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B66AC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710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Pr="00D665D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D665D9">
        <w:rPr>
          <w:rFonts w:asciiTheme="majorBidi" w:hAnsiTheme="majorBidi" w:cstheme="majorBidi"/>
          <w:color w:val="000000" w:themeColor="text1"/>
          <w:sz w:val="24"/>
          <w:szCs w:val="24"/>
        </w:rPr>
        <w:t>Saaty’s</w:t>
      </w:r>
      <w:proofErr w:type="spellEnd"/>
      <w:r w:rsidRPr="00D665D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–9 scale of relative importance (</w:t>
      </w:r>
      <w:proofErr w:type="spellStart"/>
      <w:r w:rsidRPr="00445905">
        <w:rPr>
          <w:rFonts w:asciiTheme="majorBidi" w:hAnsiTheme="majorBidi" w:cstheme="majorBidi"/>
          <w:color w:val="000000" w:themeColor="text1"/>
          <w:sz w:val="24"/>
          <w:szCs w:val="24"/>
        </w:rPr>
        <w:t>Saaty</w:t>
      </w:r>
      <w:proofErr w:type="spellEnd"/>
      <w:r w:rsidRPr="00D665D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980)</w:t>
      </w:r>
    </w:p>
    <w:p w14:paraId="1280D582" w14:textId="77777777" w:rsidR="0081614E" w:rsidRPr="00D665D9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1898"/>
      </w:tblGrid>
      <w:tr w:rsidR="0081614E" w:rsidRPr="00445905" w14:paraId="7EE87EBC" w14:textId="77777777" w:rsidTr="00642763">
        <w:trPr>
          <w:trHeight w:val="405"/>
        </w:trPr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14:paraId="461E9CB7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aling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F6EF638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 rating</w:t>
            </w:r>
          </w:p>
        </w:tc>
      </w:tr>
      <w:tr w:rsidR="0081614E" w:rsidRPr="00445905" w14:paraId="6955C0B3" w14:textId="77777777" w:rsidTr="00642763">
        <w:trPr>
          <w:trHeight w:val="274"/>
        </w:trPr>
        <w:tc>
          <w:tcPr>
            <w:tcW w:w="3767" w:type="dxa"/>
            <w:tcBorders>
              <w:top w:val="single" w:sz="4" w:space="0" w:color="auto"/>
            </w:tcBorders>
          </w:tcPr>
          <w:p w14:paraId="3852DB92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reme importance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DBE51D2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</w:tr>
      <w:tr w:rsidR="0081614E" w:rsidRPr="00445905" w14:paraId="3BA15381" w14:textId="77777777" w:rsidTr="00642763">
        <w:trPr>
          <w:trHeight w:val="421"/>
        </w:trPr>
        <w:tc>
          <w:tcPr>
            <w:tcW w:w="3767" w:type="dxa"/>
          </w:tcPr>
          <w:p w14:paraId="19CE83F2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y to extremely strong importance</w:t>
            </w:r>
          </w:p>
        </w:tc>
        <w:tc>
          <w:tcPr>
            <w:tcW w:w="1898" w:type="dxa"/>
          </w:tcPr>
          <w:p w14:paraId="22A8AA7D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  <w:tr w:rsidR="0081614E" w:rsidRPr="00445905" w14:paraId="515645B6" w14:textId="77777777" w:rsidTr="00642763">
        <w:trPr>
          <w:trHeight w:val="402"/>
        </w:trPr>
        <w:tc>
          <w:tcPr>
            <w:tcW w:w="3767" w:type="dxa"/>
          </w:tcPr>
          <w:p w14:paraId="370D4A64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y strong importance</w:t>
            </w:r>
          </w:p>
        </w:tc>
        <w:tc>
          <w:tcPr>
            <w:tcW w:w="1898" w:type="dxa"/>
          </w:tcPr>
          <w:p w14:paraId="13EB9F98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81614E" w:rsidRPr="00445905" w14:paraId="5FAB05C5" w14:textId="77777777" w:rsidTr="00642763">
        <w:trPr>
          <w:trHeight w:val="386"/>
        </w:trPr>
        <w:tc>
          <w:tcPr>
            <w:tcW w:w="3767" w:type="dxa"/>
          </w:tcPr>
          <w:p w14:paraId="75BD397F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ng to very strong importance</w:t>
            </w:r>
          </w:p>
        </w:tc>
        <w:tc>
          <w:tcPr>
            <w:tcW w:w="1898" w:type="dxa"/>
          </w:tcPr>
          <w:p w14:paraId="7753A9EE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81614E" w:rsidRPr="00445905" w14:paraId="74CC690B" w14:textId="77777777" w:rsidTr="00642763">
        <w:trPr>
          <w:trHeight w:val="386"/>
        </w:trPr>
        <w:tc>
          <w:tcPr>
            <w:tcW w:w="3767" w:type="dxa"/>
          </w:tcPr>
          <w:p w14:paraId="3F094F93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ng importance</w:t>
            </w:r>
          </w:p>
        </w:tc>
        <w:tc>
          <w:tcPr>
            <w:tcW w:w="1898" w:type="dxa"/>
          </w:tcPr>
          <w:p w14:paraId="633EA1A7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81614E" w:rsidRPr="00445905" w14:paraId="6D46DE5D" w14:textId="77777777" w:rsidTr="00642763">
        <w:trPr>
          <w:trHeight w:val="402"/>
        </w:trPr>
        <w:tc>
          <w:tcPr>
            <w:tcW w:w="3767" w:type="dxa"/>
          </w:tcPr>
          <w:p w14:paraId="60E6C1FB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to strong importance</w:t>
            </w:r>
          </w:p>
        </w:tc>
        <w:tc>
          <w:tcPr>
            <w:tcW w:w="1898" w:type="dxa"/>
          </w:tcPr>
          <w:p w14:paraId="0FACA51C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</w:tr>
      <w:tr w:rsidR="0081614E" w:rsidRPr="00445905" w14:paraId="56CA4199" w14:textId="77777777" w:rsidTr="00642763">
        <w:trPr>
          <w:trHeight w:val="386"/>
        </w:trPr>
        <w:tc>
          <w:tcPr>
            <w:tcW w:w="3767" w:type="dxa"/>
          </w:tcPr>
          <w:p w14:paraId="52CD82A8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importance</w:t>
            </w:r>
          </w:p>
        </w:tc>
        <w:tc>
          <w:tcPr>
            <w:tcW w:w="1898" w:type="dxa"/>
          </w:tcPr>
          <w:p w14:paraId="311A3E06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</w:tr>
      <w:tr w:rsidR="0081614E" w:rsidRPr="00445905" w14:paraId="3E5D05BC" w14:textId="77777777" w:rsidTr="00642763">
        <w:trPr>
          <w:trHeight w:val="386"/>
        </w:trPr>
        <w:tc>
          <w:tcPr>
            <w:tcW w:w="3767" w:type="dxa"/>
          </w:tcPr>
          <w:p w14:paraId="2843671F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qual to moderate importance</w:t>
            </w:r>
          </w:p>
        </w:tc>
        <w:tc>
          <w:tcPr>
            <w:tcW w:w="1898" w:type="dxa"/>
          </w:tcPr>
          <w:p w14:paraId="3CD7D040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81614E" w:rsidRPr="00445905" w14:paraId="7D48A59E" w14:textId="77777777" w:rsidTr="00642763">
        <w:trPr>
          <w:trHeight w:val="386"/>
        </w:trPr>
        <w:tc>
          <w:tcPr>
            <w:tcW w:w="3767" w:type="dxa"/>
          </w:tcPr>
          <w:p w14:paraId="11B1D903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qual importance</w:t>
            </w:r>
          </w:p>
        </w:tc>
        <w:tc>
          <w:tcPr>
            <w:tcW w:w="1898" w:type="dxa"/>
          </w:tcPr>
          <w:p w14:paraId="6EDF0827" w14:textId="77777777" w:rsidR="0081614E" w:rsidRPr="00D665D9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5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67069C80" w14:textId="77777777" w:rsidR="0081614E" w:rsidRPr="00445905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3AECF51" w14:textId="77777777" w:rsidR="0081614E" w:rsidRPr="00445905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45410B8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81248D3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080824C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D136791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78E3DF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CA8C59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976FDDC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4F5BE5C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294964F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95701BC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9EA4325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B1EB59C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FF695DF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9AA429E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8C1AA5F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1F64E3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2A1357" w14:textId="36A72FE8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710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</w:t>
      </w:r>
      <w:r w:rsidRPr="004459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445905">
        <w:rPr>
          <w:rFonts w:asciiTheme="majorBidi" w:hAnsiTheme="majorBidi" w:cstheme="majorBidi"/>
          <w:color w:val="000000" w:themeColor="text1"/>
          <w:sz w:val="24"/>
          <w:szCs w:val="24"/>
        </w:rPr>
        <w:t>Saaty’s</w:t>
      </w:r>
      <w:proofErr w:type="spellEnd"/>
      <w:r w:rsidRPr="004459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atio index for </w:t>
      </w:r>
      <w:r w:rsidR="009C5DF2" w:rsidRPr="00445905">
        <w:rPr>
          <w:rFonts w:asciiTheme="majorBidi" w:hAnsiTheme="majorBidi" w:cstheme="majorBidi"/>
          <w:color w:val="000000" w:themeColor="text1"/>
          <w:sz w:val="24"/>
          <w:szCs w:val="24"/>
        </w:rPr>
        <w:t>different</w:t>
      </w:r>
      <w:r w:rsidRPr="004459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alues of n.</w:t>
      </w:r>
    </w:p>
    <w:p w14:paraId="4DC9AA68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80"/>
        <w:gridCol w:w="780"/>
      </w:tblGrid>
      <w:tr w:rsidR="0081614E" w:rsidRPr="00445905" w14:paraId="567BA66C" w14:textId="77777777" w:rsidTr="00642763"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2D34B936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5AB226D4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F888787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3C43131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89FF50D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B88BBCD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7999DA2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6B413AEC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07E5F3A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B1818B3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767862B1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36F0E13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</w:tr>
      <w:tr w:rsidR="0081614E" w:rsidRPr="00445905" w14:paraId="03FFE2DB" w14:textId="77777777" w:rsidTr="00642763">
        <w:tc>
          <w:tcPr>
            <w:tcW w:w="779" w:type="dxa"/>
            <w:tcBorders>
              <w:top w:val="single" w:sz="4" w:space="0" w:color="auto"/>
            </w:tcBorders>
          </w:tcPr>
          <w:p w14:paraId="60AC6DED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I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201FE21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17F1A72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42654D0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D90A1C0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09A3C0F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27FEE84A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9221461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2B74C19A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9340E3B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D12CCBF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54570A8" w14:textId="77777777" w:rsidR="0081614E" w:rsidRPr="00445905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2</w:t>
            </w:r>
          </w:p>
        </w:tc>
      </w:tr>
    </w:tbl>
    <w:p w14:paraId="0AAEAEEC" w14:textId="77777777" w:rsidR="0081614E" w:rsidRPr="00445905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A795286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710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3</w:t>
      </w:r>
      <w:r w:rsidRPr="004459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p removal sensitivity analysis </w:t>
      </w:r>
    </w:p>
    <w:p w14:paraId="4B5FC0C3" w14:textId="77777777" w:rsidR="0081614E" w:rsidRPr="00445905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W w:w="287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"/>
        <w:gridCol w:w="748"/>
        <w:gridCol w:w="580"/>
        <w:gridCol w:w="680"/>
        <w:gridCol w:w="680"/>
      </w:tblGrid>
      <w:tr w:rsidR="0081614E" w:rsidRPr="00445905" w14:paraId="0A1BAE3A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C9C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1E4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348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00D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33D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D</w:t>
            </w:r>
          </w:p>
        </w:tc>
      </w:tr>
      <w:tr w:rsidR="0081614E" w:rsidRPr="00445905" w14:paraId="5215C5D4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A8D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STIC</w:t>
            </w:r>
          </w:p>
        </w:tc>
      </w:tr>
      <w:tr w:rsidR="0081614E" w:rsidRPr="00445905" w14:paraId="13A31335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41E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771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7E7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C3B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3D6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81614E" w:rsidRPr="00445905" w14:paraId="337ED68F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22489D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EC979D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53FA8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BE192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D6E0E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81614E" w:rsidRPr="00445905" w14:paraId="4101B7B8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3FA013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90D8FF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57FF2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E40C2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B3FD1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81614E" w:rsidRPr="00445905" w14:paraId="05A3B766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9F1EF8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17FC8A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4216D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743F2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A89D3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81614E" w:rsidRPr="00445905" w14:paraId="7674AD99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4BF7FE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19B5F9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AF228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CDA7C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AA89C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1614E" w:rsidRPr="00445905" w14:paraId="41D664FF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534AEA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11D486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6FB4D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798DF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49588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81614E" w:rsidRPr="00445905" w14:paraId="34EE9FF5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73A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F3B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7A7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1B2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343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81614E" w:rsidRPr="00445905" w14:paraId="33D930CE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578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 Pesticide DRASTIC </w:t>
            </w:r>
          </w:p>
        </w:tc>
      </w:tr>
      <w:tr w:rsidR="0081614E" w:rsidRPr="00445905" w14:paraId="29EDCF5C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1E1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F8C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E32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26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7FE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81614E" w:rsidRPr="00445905" w14:paraId="4657F7E7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338BB5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278BF7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55380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53468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C6592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81614E" w:rsidRPr="00445905" w14:paraId="23F0D1C9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7CE299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B1F5DE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632A8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6390B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B40A0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81614E" w:rsidRPr="00445905" w14:paraId="3399C17B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8ACC47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6F8F44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BFF75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81DE7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4044B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81614E" w:rsidRPr="00445905" w14:paraId="533334C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CA055B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0512A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A8EA2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2BCC6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4E983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81614E" w:rsidRPr="00445905" w14:paraId="47B39C0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E7D71B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D81549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98466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D2CEA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B4F2E6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81614E" w:rsidRPr="00445905" w14:paraId="11C4C931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3E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0A7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FB6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650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3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B4F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81614E" w:rsidRPr="00445905" w14:paraId="211B809C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25A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STIC-LU</w:t>
            </w:r>
          </w:p>
        </w:tc>
      </w:tr>
      <w:tr w:rsidR="0081614E" w:rsidRPr="00445905" w14:paraId="6C60CF42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A27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4EC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EDD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A71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3B4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81614E" w:rsidRPr="00445905" w14:paraId="1F333642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8FC073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7ADCD1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A15B0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2DB81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FC2C1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1614E" w:rsidRPr="00445905" w14:paraId="3F1AC6B7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0AB550A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8E3FCD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68C79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BC9CE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DC2F9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1614E" w:rsidRPr="00445905" w14:paraId="0356D13A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014634E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68FE6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FF57A6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64DE7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B64A8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1614E" w:rsidRPr="00445905" w14:paraId="356D0668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4A554E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5B793B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AA8CE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EB4C7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0E1119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1614E" w:rsidRPr="00445905" w14:paraId="599ECBDC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29B85D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36B776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D1926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E9376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00468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81614E" w:rsidRPr="00445905" w14:paraId="170566A1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BFFABD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A6F0BD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257F8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99809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E7A72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81614E" w:rsidRPr="00445905" w14:paraId="4334A0FE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FCF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</w:t>
            </w:r>
            <w:proofErr w:type="spellEnd"/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63D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3B7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666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73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81614E" w:rsidRPr="00445905" w14:paraId="085F1BFD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0F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STIC-LU</w:t>
            </w:r>
          </w:p>
        </w:tc>
      </w:tr>
      <w:tr w:rsidR="0081614E" w:rsidRPr="00445905" w14:paraId="72C2F60E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6FF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DD6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985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BB5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E21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81614E" w:rsidRPr="00445905" w14:paraId="6CB47A6C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C66658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51E25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658FA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43F3C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EBB61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1614E" w:rsidRPr="00445905" w14:paraId="3DACC79B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2C96FA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4CE362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00957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72D68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9C491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1614E" w:rsidRPr="00445905" w14:paraId="1846025C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8724D6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0FC52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0A47A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6A874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D4E44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1614E" w:rsidRPr="00445905" w14:paraId="026F5D86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0D54E5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22B9EC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75ED3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D1B0D9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E3FD0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1614E" w:rsidRPr="00445905" w14:paraId="4E930A56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05639EF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D5656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AA0402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CA12F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46CF8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81614E" w:rsidRPr="00445905" w14:paraId="195ECF2E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A005ED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B43F1B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9BF02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584AA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34BDB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81614E" w:rsidRPr="00445905" w14:paraId="27414B46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C5F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A22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098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C1C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CB4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81614E" w:rsidRPr="00445905" w14:paraId="6463CF24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916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sticide DRASTIC-LU</w:t>
            </w:r>
          </w:p>
        </w:tc>
      </w:tr>
      <w:tr w:rsidR="0081614E" w:rsidRPr="00445905" w14:paraId="41A5E411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972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B5C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110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C1F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FAF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81614E" w:rsidRPr="00445905" w14:paraId="42742A00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42B24F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35C17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74BD2B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E074B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E9E14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1614E" w:rsidRPr="00445905" w14:paraId="6E4DCFB8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D7C073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A2E5C5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F9963D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9776E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B999C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1614E" w:rsidRPr="00445905" w14:paraId="1AD541DF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A26B0E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95DF09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E3230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C28A8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49E4A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1614E" w:rsidRPr="00445905" w14:paraId="7151D90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024CB6C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40C643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6DFBE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65E74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6622C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81614E" w:rsidRPr="00445905" w14:paraId="3AC2C5D3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C00CBF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59DD9D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BBB4F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1B800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0AEA1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81614E" w:rsidRPr="00445905" w14:paraId="08E23205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D2C113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E9D0B1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C0A18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021FF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90679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81614E" w:rsidRPr="00445905" w14:paraId="25B6243E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57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69D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81D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0C2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992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1614E" w:rsidRPr="00445905" w14:paraId="293CDA2E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256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NTACS</w:t>
            </w:r>
          </w:p>
        </w:tc>
      </w:tr>
      <w:tr w:rsidR="0081614E" w:rsidRPr="00445905" w14:paraId="36E89A7E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D08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BA1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E54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4FC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323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81614E" w:rsidRPr="00445905" w14:paraId="5D401F3C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47B942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3EEDDA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BB235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46C2B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A92D6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81614E" w:rsidRPr="00445905" w14:paraId="55A9D287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FFB37E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39D9E5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CF892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CE77F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DBFDF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1614E" w:rsidRPr="00445905" w14:paraId="61B6152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EFE65E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099099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12C80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91191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7BC80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1614E" w:rsidRPr="00445905" w14:paraId="2CDC2BF8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1574E9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D6FEA2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75A89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D16FF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C118A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81614E" w:rsidRPr="00445905" w14:paraId="7C409CC8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58F866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234DC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6B552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AFC50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25F54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81614E" w:rsidRPr="00445905" w14:paraId="6C436B4E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90A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09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9B0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270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94E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81614E" w:rsidRPr="00445905" w14:paraId="3610F65F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7AE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NTACS-LU</w:t>
            </w:r>
          </w:p>
        </w:tc>
      </w:tr>
      <w:tr w:rsidR="0081614E" w:rsidRPr="00445905" w14:paraId="50F574AB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625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916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13C8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A0C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797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1614E" w:rsidRPr="00445905" w14:paraId="7355AC49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389B02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438389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E0B48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7A828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EF171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1614E" w:rsidRPr="00445905" w14:paraId="7AC7B55E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38BF720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386DDD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F99D1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0CF56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2EDC5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81614E" w:rsidRPr="00445905" w14:paraId="5D29635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A85C71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33A59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64120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13982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C0668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81614E" w:rsidRPr="00445905" w14:paraId="5741118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7D5D45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13F89C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95B3B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1D640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943EF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1614E" w:rsidRPr="00445905" w14:paraId="7A60985A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64B3D6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7FFAA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BEB45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19AD9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24A1D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81614E" w:rsidRPr="00445905" w14:paraId="421738EE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66C1B53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0512CC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2FEAE5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531EC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D1362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81614E" w:rsidRPr="00445905" w14:paraId="252E48DF" w14:textId="77777777" w:rsidTr="00642763">
        <w:trPr>
          <w:trHeight w:val="420"/>
          <w:jc w:val="center"/>
        </w:trPr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D63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721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DD2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50A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FFA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81614E" w:rsidRPr="00445905" w14:paraId="69262BD2" w14:textId="77777777" w:rsidTr="00642763">
        <w:trPr>
          <w:trHeight w:val="420"/>
          <w:jc w:val="center"/>
        </w:trPr>
        <w:tc>
          <w:tcPr>
            <w:tcW w:w="28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4F5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 M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od</w:t>
            </w:r>
          </w:p>
        </w:tc>
      </w:tr>
      <w:tr w:rsidR="0081614E" w:rsidRPr="00445905" w14:paraId="2A4EDDFE" w14:textId="77777777" w:rsidTr="00642763">
        <w:trPr>
          <w:trHeight w:val="420"/>
          <w:jc w:val="center"/>
        </w:trPr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FD1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3BF7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6B7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996D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E07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81614E" w:rsidRPr="00445905" w14:paraId="4C0C7BD5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2EA72BEC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E4CBD9F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13622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A8CFB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34F0F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81614E" w:rsidRPr="00445905" w14:paraId="7857CED3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15F7874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40C792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91351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ADD432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B2684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81614E" w:rsidRPr="00445905" w14:paraId="7224871D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5BA65CBA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84030F3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A2AAE6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83247B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1B3DF4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81614E" w:rsidRPr="00445905" w14:paraId="61ADAD58" w14:textId="77777777" w:rsidTr="00642763">
        <w:trPr>
          <w:trHeight w:val="420"/>
          <w:jc w:val="center"/>
        </w:trPr>
        <w:tc>
          <w:tcPr>
            <w:tcW w:w="327" w:type="dxa"/>
            <w:shd w:val="clear" w:color="auto" w:fill="auto"/>
            <w:noWrap/>
            <w:vAlign w:val="bottom"/>
            <w:hideMark/>
          </w:tcPr>
          <w:p w14:paraId="7E605CB1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1D0E790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50637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05ACFE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CA6C69" w14:textId="77777777" w:rsidR="0081614E" w:rsidRPr="00445905" w:rsidRDefault="0081614E" w:rsidP="0064276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590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6</w:t>
            </w:r>
          </w:p>
        </w:tc>
      </w:tr>
    </w:tbl>
    <w:p w14:paraId="5EDFE175" w14:textId="77777777" w:rsidR="0081614E" w:rsidRPr="00445905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D93333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08E025F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423F912" w14:textId="77777777" w:rsidR="0081614E" w:rsidRDefault="0081614E" w:rsidP="0081614E">
      <w:pPr>
        <w:pStyle w:val="ListParagraph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710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4</w:t>
      </w:r>
      <w:r w:rsidRPr="00D152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irwise comparison matrix and normalized weigh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AHP method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548"/>
        <w:gridCol w:w="636"/>
        <w:gridCol w:w="658"/>
        <w:gridCol w:w="636"/>
        <w:gridCol w:w="636"/>
        <w:gridCol w:w="636"/>
        <w:gridCol w:w="636"/>
        <w:gridCol w:w="636"/>
        <w:gridCol w:w="636"/>
        <w:gridCol w:w="748"/>
      </w:tblGrid>
      <w:tr w:rsidR="0081614E" w14:paraId="763DF294" w14:textId="77777777" w:rsidTr="00642763">
        <w:trPr>
          <w:cantSplit/>
          <w:trHeight w:val="2546"/>
          <w:jc w:val="center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316E4C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052A95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m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0E363CC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epth to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nd</w:t>
            </w: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1C75D0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harg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684916E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uifer media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701A18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il media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749F3FB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opography slope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C5C30B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Vadose zone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7C693C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draulic conductivity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38213B2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and use/Land cover 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6DE7F20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rmalized </w:t>
            </w:r>
            <w:r w:rsidRPr="000E7F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ight</w:t>
            </w:r>
          </w:p>
        </w:tc>
      </w:tr>
      <w:tr w:rsidR="0081614E" w14:paraId="62D6421F" w14:textId="77777777" w:rsidTr="00642763">
        <w:trPr>
          <w:jc w:val="center"/>
        </w:trPr>
        <w:tc>
          <w:tcPr>
            <w:tcW w:w="700" w:type="dxa"/>
            <w:vMerge w:val="restart"/>
            <w:tcBorders>
              <w:top w:val="single" w:sz="4" w:space="0" w:color="auto"/>
            </w:tcBorders>
            <w:textDirection w:val="btLr"/>
          </w:tcPr>
          <w:p w14:paraId="418FFC65" w14:textId="77777777" w:rsidR="0081614E" w:rsidRPr="00E97393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HP DRASTIC</w:t>
            </w:r>
          </w:p>
          <w:p w14:paraId="4BD2866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667C1EB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42B292B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bottom"/>
          </w:tcPr>
          <w:p w14:paraId="57B3609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178CEF6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14C8E98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7AB3D93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60A06EB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05C43F9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54C961C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14:paraId="4CB8A67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81614E" w14:paraId="117675E9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50B38FE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13A384C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36" w:type="dxa"/>
            <w:vAlign w:val="bottom"/>
          </w:tcPr>
          <w:p w14:paraId="032A930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35826C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37D3631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438DB4A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2E57A30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636" w:type="dxa"/>
            <w:vAlign w:val="bottom"/>
          </w:tcPr>
          <w:p w14:paraId="7316779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3FF6EE9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F2AFD5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2F45526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81614E" w14:paraId="40F54943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8962C3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042BC34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36" w:type="dxa"/>
            <w:vAlign w:val="bottom"/>
          </w:tcPr>
          <w:p w14:paraId="1DF0421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2523E2B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CBC699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32B455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E0F9D6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3815615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2744FF6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1D08063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57E32AF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81614E" w14:paraId="3B1C5AE5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1D0853E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387801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36" w:type="dxa"/>
            <w:vAlign w:val="bottom"/>
          </w:tcPr>
          <w:p w14:paraId="604A9F0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29C43FE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8D4C27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534E32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8FB81E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03B22A0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636" w:type="dxa"/>
            <w:vAlign w:val="bottom"/>
          </w:tcPr>
          <w:p w14:paraId="6502CBC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3750291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19465AF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81614E" w14:paraId="02E2845C" w14:textId="77777777" w:rsidTr="00642763">
        <w:trPr>
          <w:trHeight w:val="50"/>
          <w:jc w:val="center"/>
        </w:trPr>
        <w:tc>
          <w:tcPr>
            <w:tcW w:w="700" w:type="dxa"/>
            <w:vMerge/>
            <w:textDirection w:val="btLr"/>
          </w:tcPr>
          <w:p w14:paraId="49D7E0A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9D1475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36" w:type="dxa"/>
            <w:vAlign w:val="bottom"/>
          </w:tcPr>
          <w:p w14:paraId="6CABDAE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7F9D69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6A93BE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56B4AA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01CDF8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EB85AF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636" w:type="dxa"/>
            <w:vAlign w:val="bottom"/>
          </w:tcPr>
          <w:p w14:paraId="3185B70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71CB69E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23AB6F8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81614E" w14:paraId="66EF4802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46FC69A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5C6D25C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636" w:type="dxa"/>
            <w:vAlign w:val="bottom"/>
          </w:tcPr>
          <w:p w14:paraId="624EF71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0A6934B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118661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012364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5B8660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E2E2C8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0C6E6E4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0389D86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5A40119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81614E" w14:paraId="212D69B5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4AA6E7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195D6B4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36" w:type="dxa"/>
            <w:vAlign w:val="bottom"/>
          </w:tcPr>
          <w:p w14:paraId="2FE87F2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056282D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F412D4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272836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E27463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3BD1F9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972CB5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43F075E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7AE7943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81614E" w14:paraId="39FA83A3" w14:textId="77777777" w:rsidTr="00642763">
        <w:trPr>
          <w:jc w:val="center"/>
        </w:trPr>
        <w:tc>
          <w:tcPr>
            <w:tcW w:w="700" w:type="dxa"/>
            <w:vMerge w:val="restart"/>
            <w:textDirection w:val="btLr"/>
          </w:tcPr>
          <w:p w14:paraId="663CFDEC" w14:textId="77777777" w:rsidR="0081614E" w:rsidRPr="00E97393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HP DRASTIC PESTICIDE</w:t>
            </w:r>
          </w:p>
          <w:p w14:paraId="4CE6374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36E371E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36" w:type="dxa"/>
            <w:vAlign w:val="bottom"/>
          </w:tcPr>
          <w:p w14:paraId="4E94FC2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58" w:type="dxa"/>
            <w:vAlign w:val="bottom"/>
          </w:tcPr>
          <w:p w14:paraId="449AA3E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B8EF48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364741B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6B2157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58EEC20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5A96AF8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636" w:type="dxa"/>
            <w:vAlign w:val="bottom"/>
          </w:tcPr>
          <w:p w14:paraId="61D7D8B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30A1605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1614E" w14:paraId="332DD1A5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5A98D25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33CB24E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36" w:type="dxa"/>
            <w:vAlign w:val="bottom"/>
          </w:tcPr>
          <w:p w14:paraId="1354B4E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33ADA23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735FC9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5D270A8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3DCCFF8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C73568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FCC32C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07C4776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17264B9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81614E" w14:paraId="14046586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7FD063D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893BC3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36" w:type="dxa"/>
            <w:vAlign w:val="bottom"/>
          </w:tcPr>
          <w:p w14:paraId="56A9A81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5A3115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BDC0D6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3FB962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45BCB05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72C690D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46B0472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73A6672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51CF2D2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81614E" w14:paraId="74EA7CB1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7B7812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25E3575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36" w:type="dxa"/>
            <w:vAlign w:val="bottom"/>
          </w:tcPr>
          <w:p w14:paraId="1D9B779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70475F1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D1754D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31E762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42A86D7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527D701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3142E44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E3B2B5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6EF9818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81614E" w14:paraId="481493C7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62BE871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4252444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36" w:type="dxa"/>
            <w:vAlign w:val="bottom"/>
          </w:tcPr>
          <w:p w14:paraId="6911D1A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6BA4AB3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748412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9F7700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491524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60E14D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3541FB3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3F4EF33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52D4C84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1614E" w14:paraId="34853453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58760B6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43A0BE5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636" w:type="dxa"/>
            <w:vAlign w:val="bottom"/>
          </w:tcPr>
          <w:p w14:paraId="08B311D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58BFE66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4F5F47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AAFB81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23736A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B38AA4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7E8C76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28356B1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245A3A8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81614E" w14:paraId="37759938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75352CB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14015D2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36" w:type="dxa"/>
            <w:vAlign w:val="bottom"/>
          </w:tcPr>
          <w:p w14:paraId="135F273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4711DF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29829A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283EFF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A98FAC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9DA1C7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F827EC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C45B28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48DF3EB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81614E" w14:paraId="1D7D6266" w14:textId="77777777" w:rsidTr="00642763">
        <w:trPr>
          <w:jc w:val="center"/>
        </w:trPr>
        <w:tc>
          <w:tcPr>
            <w:tcW w:w="700" w:type="dxa"/>
            <w:vMerge w:val="restart"/>
            <w:textDirection w:val="btLr"/>
          </w:tcPr>
          <w:p w14:paraId="3583CFA9" w14:textId="77777777" w:rsidR="0081614E" w:rsidRPr="00E97393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HP SINTACS</w:t>
            </w:r>
          </w:p>
          <w:p w14:paraId="1CC269D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9629EE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36" w:type="dxa"/>
            <w:vAlign w:val="bottom"/>
          </w:tcPr>
          <w:p w14:paraId="077759F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58" w:type="dxa"/>
            <w:vAlign w:val="bottom"/>
          </w:tcPr>
          <w:p w14:paraId="08C416B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5A8B2E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13E4909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428B41E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736B0C7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CCAD04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3BA52EE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4B05182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1614E" w14:paraId="382DD0F4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6E3493A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21275F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36" w:type="dxa"/>
            <w:vAlign w:val="bottom"/>
          </w:tcPr>
          <w:p w14:paraId="49456DC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079284A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AF6D39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0A1FAC5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7C2405D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0D01AAD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1404569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057BDB0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7B8F013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81614E" w14:paraId="7358670C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50B5E8C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DB0B0E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36" w:type="dxa"/>
            <w:vAlign w:val="bottom"/>
          </w:tcPr>
          <w:p w14:paraId="2E7E684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272483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5499EE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461E8D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1B2E9A0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5D71C0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085A7E6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2AFEAB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01CB67C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81614E" w14:paraId="31D6A2D3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217634F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4ED9DC9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36" w:type="dxa"/>
            <w:vAlign w:val="bottom"/>
          </w:tcPr>
          <w:p w14:paraId="16F05AE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DDD40A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C05A7C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0031D3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285AF1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3D9AB77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737DD76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3DBC7B1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02CA9C3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1614E" w14:paraId="60EACE9A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123133C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049C097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36" w:type="dxa"/>
            <w:vAlign w:val="bottom"/>
          </w:tcPr>
          <w:p w14:paraId="712438E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5A8D15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8749A9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C5BDA2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ACD5D6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384A0F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7220034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512A11E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55FCDE5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81614E" w14:paraId="5C3F56E6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2B04D4B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3616A7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636" w:type="dxa"/>
            <w:vAlign w:val="bottom"/>
          </w:tcPr>
          <w:p w14:paraId="7B3E25F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A43E46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99F062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4BB2CB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BAED3E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D03141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3A26766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099CC5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574063B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1614E" w14:paraId="73DAB496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4F59E7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5DCCAD5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36" w:type="dxa"/>
            <w:vAlign w:val="bottom"/>
          </w:tcPr>
          <w:p w14:paraId="1023D83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A29E95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4E91C5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DF069B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B13F82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823E13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384984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40D3DC8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vAlign w:val="bottom"/>
          </w:tcPr>
          <w:p w14:paraId="1AC0DC9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1614E" w14:paraId="06093D67" w14:textId="77777777" w:rsidTr="00642763">
        <w:trPr>
          <w:jc w:val="center"/>
        </w:trPr>
        <w:tc>
          <w:tcPr>
            <w:tcW w:w="700" w:type="dxa"/>
            <w:vMerge w:val="restart"/>
            <w:textDirection w:val="btLr"/>
          </w:tcPr>
          <w:p w14:paraId="284EDFBF" w14:textId="77777777" w:rsidR="0081614E" w:rsidRPr="00E97393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HP DRASTI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LU </w:t>
            </w:r>
          </w:p>
          <w:p w14:paraId="74EA629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5ED57AF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36" w:type="dxa"/>
            <w:vAlign w:val="bottom"/>
          </w:tcPr>
          <w:p w14:paraId="3EDB71C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58" w:type="dxa"/>
            <w:vAlign w:val="bottom"/>
          </w:tcPr>
          <w:p w14:paraId="03A9D36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251F57D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636" w:type="dxa"/>
            <w:vAlign w:val="bottom"/>
          </w:tcPr>
          <w:p w14:paraId="3E7A2CB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636" w:type="dxa"/>
            <w:vAlign w:val="bottom"/>
          </w:tcPr>
          <w:p w14:paraId="7011951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36" w:type="dxa"/>
            <w:vAlign w:val="bottom"/>
          </w:tcPr>
          <w:p w14:paraId="6D91407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862D63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02C0023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69" w:type="dxa"/>
            <w:vAlign w:val="bottom"/>
          </w:tcPr>
          <w:p w14:paraId="1B22184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1614E" w14:paraId="3D3442FF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2B853CF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31815B9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36" w:type="dxa"/>
            <w:vAlign w:val="bottom"/>
          </w:tcPr>
          <w:p w14:paraId="4AA3E46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0C7F46B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09C8FD3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7EA761A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765922D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636" w:type="dxa"/>
            <w:vAlign w:val="bottom"/>
          </w:tcPr>
          <w:p w14:paraId="549BA6A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7254D57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3B8F1C8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7C46A4F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1614E" w14:paraId="521F89C1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18FAF66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ECB5EA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36" w:type="dxa"/>
            <w:vAlign w:val="bottom"/>
          </w:tcPr>
          <w:p w14:paraId="0AFAFDF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59EDC9B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2605B4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59A9EE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7CF54F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17FB7F6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2652FC3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58A392F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164AE42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81614E" w14:paraId="5E1EBC5C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1EF485E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25C2ECF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36" w:type="dxa"/>
            <w:vAlign w:val="bottom"/>
          </w:tcPr>
          <w:p w14:paraId="420A13C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7A594C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6498E2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EE0462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4CF08FB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43C69D9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636" w:type="dxa"/>
            <w:vAlign w:val="bottom"/>
          </w:tcPr>
          <w:p w14:paraId="3597E36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1EFC89F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5945998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81614E" w14:paraId="1BC4F3FE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5C2CEEB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42CF8FE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36" w:type="dxa"/>
            <w:vAlign w:val="bottom"/>
          </w:tcPr>
          <w:p w14:paraId="2FD0FA3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7F1D0E7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8C1B5D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A68D5B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2DA94B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687C07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636" w:type="dxa"/>
            <w:vAlign w:val="bottom"/>
          </w:tcPr>
          <w:p w14:paraId="70EE7CF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083D701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38010FB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81614E" w14:paraId="78830900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6DD10B3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07A778A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636" w:type="dxa"/>
            <w:vAlign w:val="bottom"/>
          </w:tcPr>
          <w:p w14:paraId="3ECC38F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3BB2529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31661A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CAD7A3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63595E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0C55CB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E81E9F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08F95F4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61C9099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81614E" w14:paraId="7BB0AB0B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55FD48F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0E4672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36" w:type="dxa"/>
            <w:vAlign w:val="bottom"/>
          </w:tcPr>
          <w:p w14:paraId="0556D51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6F3A49A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A281AC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F991EF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04694B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EC340C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398595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6A8836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69" w:type="dxa"/>
            <w:vAlign w:val="bottom"/>
          </w:tcPr>
          <w:p w14:paraId="29C4BDC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1614E" w14:paraId="4F32B258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439EB09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39E98AC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</w:t>
            </w:r>
          </w:p>
        </w:tc>
        <w:tc>
          <w:tcPr>
            <w:tcW w:w="636" w:type="dxa"/>
            <w:vAlign w:val="bottom"/>
          </w:tcPr>
          <w:p w14:paraId="4F7D48F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465C5D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F6377D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5FA19F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6C24FC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77A55B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B37F71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D0F3FD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69" w:type="dxa"/>
            <w:vAlign w:val="bottom"/>
          </w:tcPr>
          <w:p w14:paraId="3D10F92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81614E" w14:paraId="4E679BC0" w14:textId="77777777" w:rsidTr="00642763">
        <w:trPr>
          <w:jc w:val="center"/>
        </w:trPr>
        <w:tc>
          <w:tcPr>
            <w:tcW w:w="700" w:type="dxa"/>
            <w:vMerge w:val="restart"/>
            <w:textDirection w:val="btLr"/>
          </w:tcPr>
          <w:p w14:paraId="66F0B2C2" w14:textId="77777777" w:rsidR="0081614E" w:rsidRPr="00E97393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HP DRASTIC pesticid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LU</w:t>
            </w:r>
          </w:p>
          <w:p w14:paraId="3B069FA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0828C2F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36" w:type="dxa"/>
            <w:vAlign w:val="bottom"/>
          </w:tcPr>
          <w:p w14:paraId="1ECB13C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58" w:type="dxa"/>
            <w:vAlign w:val="bottom"/>
          </w:tcPr>
          <w:p w14:paraId="6FC39C8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3E58C6F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6ED5454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06D0597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0204F09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128E99D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636" w:type="dxa"/>
            <w:vAlign w:val="bottom"/>
          </w:tcPr>
          <w:p w14:paraId="03B07D7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69" w:type="dxa"/>
            <w:vAlign w:val="bottom"/>
          </w:tcPr>
          <w:p w14:paraId="24C9023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81614E" w14:paraId="238D9BAD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77CEFA6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5A6A141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36" w:type="dxa"/>
            <w:vAlign w:val="bottom"/>
          </w:tcPr>
          <w:p w14:paraId="3291B72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B2C5C9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0FE8C54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FE5060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40249D6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57B712B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555ED5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6C7E196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3CA1BAF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1614E" w14:paraId="0B3EDEB5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A99F37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4F1D2DB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36" w:type="dxa"/>
            <w:vAlign w:val="bottom"/>
          </w:tcPr>
          <w:p w14:paraId="2D6F7C0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28F5FB6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FB95BC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0501D8B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32E31FE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4E4C72D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65DF186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3AB7B68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34E3339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81614E" w14:paraId="4E0F8750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5F277B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41E820B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36" w:type="dxa"/>
            <w:vAlign w:val="bottom"/>
          </w:tcPr>
          <w:p w14:paraId="013B056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504A6DB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25F317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8FA55F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6C0982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45991B0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DAFC59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7B3C4C6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534D0D9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81614E" w14:paraId="6230EEA4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44C6F50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1FB22B9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36" w:type="dxa"/>
            <w:vAlign w:val="bottom"/>
          </w:tcPr>
          <w:p w14:paraId="113FF05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5CF500D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E2D346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73F610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5792F3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5143DC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4491A52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27977B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28F1E02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81614E" w14:paraId="1334F34F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0A3FE57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5051EE0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636" w:type="dxa"/>
            <w:vAlign w:val="bottom"/>
          </w:tcPr>
          <w:p w14:paraId="722645E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155BA2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0D3BD1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60A016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8E4DBC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ECF675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5BB26A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57C5BBA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57BD460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1614E" w14:paraId="6676F492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7166D2F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10B879E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36" w:type="dxa"/>
            <w:vAlign w:val="bottom"/>
          </w:tcPr>
          <w:p w14:paraId="1029EFB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33DEBE1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32F341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4ED8DD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866B81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7B10C1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E28CD7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E5FB15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69" w:type="dxa"/>
            <w:vAlign w:val="bottom"/>
          </w:tcPr>
          <w:p w14:paraId="28231F5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81614E" w14:paraId="2852B6B8" w14:textId="77777777" w:rsidTr="00642763">
        <w:trPr>
          <w:jc w:val="center"/>
        </w:trPr>
        <w:tc>
          <w:tcPr>
            <w:tcW w:w="700" w:type="dxa"/>
            <w:vMerge/>
            <w:textDirection w:val="btLr"/>
          </w:tcPr>
          <w:p w14:paraId="7C91714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2B4CF9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</w:t>
            </w:r>
          </w:p>
        </w:tc>
        <w:tc>
          <w:tcPr>
            <w:tcW w:w="636" w:type="dxa"/>
            <w:vAlign w:val="bottom"/>
          </w:tcPr>
          <w:p w14:paraId="1D8CE9A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1EBEFF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361200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016BC2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33E126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F55675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A695D1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7257DA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69" w:type="dxa"/>
            <w:vAlign w:val="bottom"/>
          </w:tcPr>
          <w:p w14:paraId="1451FC8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1614E" w14:paraId="736F8AA5" w14:textId="77777777" w:rsidTr="00642763">
        <w:trPr>
          <w:jc w:val="center"/>
        </w:trPr>
        <w:tc>
          <w:tcPr>
            <w:tcW w:w="700" w:type="dxa"/>
            <w:vMerge w:val="restart"/>
            <w:textDirection w:val="btLr"/>
          </w:tcPr>
          <w:p w14:paraId="0838703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HP SINTA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E9739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LU</w:t>
            </w:r>
          </w:p>
        </w:tc>
        <w:tc>
          <w:tcPr>
            <w:tcW w:w="536" w:type="dxa"/>
            <w:vAlign w:val="center"/>
          </w:tcPr>
          <w:p w14:paraId="78367AE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36" w:type="dxa"/>
            <w:vAlign w:val="bottom"/>
          </w:tcPr>
          <w:p w14:paraId="5D159FD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58" w:type="dxa"/>
            <w:vAlign w:val="bottom"/>
          </w:tcPr>
          <w:p w14:paraId="21A3117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07E0F75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5C7C9B0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3354CCD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36" w:type="dxa"/>
            <w:vAlign w:val="bottom"/>
          </w:tcPr>
          <w:p w14:paraId="57421CE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E5BC5D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41C2004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69" w:type="dxa"/>
            <w:vAlign w:val="bottom"/>
          </w:tcPr>
          <w:p w14:paraId="4A928E7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81614E" w14:paraId="49583C8A" w14:textId="77777777" w:rsidTr="00642763">
        <w:trPr>
          <w:jc w:val="center"/>
        </w:trPr>
        <w:tc>
          <w:tcPr>
            <w:tcW w:w="700" w:type="dxa"/>
            <w:vMerge/>
          </w:tcPr>
          <w:p w14:paraId="1926D6F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0211F23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36" w:type="dxa"/>
            <w:vAlign w:val="bottom"/>
          </w:tcPr>
          <w:p w14:paraId="0584EC3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5766A61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7FF96D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434AB1B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23916E4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36" w:type="dxa"/>
            <w:vAlign w:val="bottom"/>
          </w:tcPr>
          <w:p w14:paraId="1D3FC89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32FE66C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4B99CA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3FBCCED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81614E" w14:paraId="52E657B6" w14:textId="77777777" w:rsidTr="00642763">
        <w:trPr>
          <w:jc w:val="center"/>
        </w:trPr>
        <w:tc>
          <w:tcPr>
            <w:tcW w:w="700" w:type="dxa"/>
            <w:vMerge/>
          </w:tcPr>
          <w:p w14:paraId="59174E9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E2E527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36" w:type="dxa"/>
            <w:vAlign w:val="bottom"/>
          </w:tcPr>
          <w:p w14:paraId="021D884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4200D8F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58F594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57613E27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36" w:type="dxa"/>
            <w:vAlign w:val="bottom"/>
          </w:tcPr>
          <w:p w14:paraId="489A48F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61ED192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5FEB7BB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7F6B17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7E02F7B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81614E" w14:paraId="32050597" w14:textId="77777777" w:rsidTr="00642763">
        <w:trPr>
          <w:jc w:val="center"/>
        </w:trPr>
        <w:tc>
          <w:tcPr>
            <w:tcW w:w="700" w:type="dxa"/>
            <w:vMerge/>
          </w:tcPr>
          <w:p w14:paraId="69BFC359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CB60C3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636" w:type="dxa"/>
            <w:vAlign w:val="bottom"/>
          </w:tcPr>
          <w:p w14:paraId="6EFE8BF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364D612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1959CF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3B4851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6F63259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49A4ED8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vAlign w:val="bottom"/>
          </w:tcPr>
          <w:p w14:paraId="5739941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56F2D85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3D63A02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81614E" w14:paraId="355DB9F7" w14:textId="77777777" w:rsidTr="00642763">
        <w:trPr>
          <w:jc w:val="center"/>
        </w:trPr>
        <w:tc>
          <w:tcPr>
            <w:tcW w:w="700" w:type="dxa"/>
            <w:vMerge/>
          </w:tcPr>
          <w:p w14:paraId="05B4358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D75E39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36" w:type="dxa"/>
            <w:vAlign w:val="bottom"/>
          </w:tcPr>
          <w:p w14:paraId="5EA9F5F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394F0A2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84493A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9E1CE6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16B72F1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0C97372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202B1E1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36" w:type="dxa"/>
            <w:vAlign w:val="bottom"/>
          </w:tcPr>
          <w:p w14:paraId="312F4E0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7ED10FF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81614E" w14:paraId="02422478" w14:textId="77777777" w:rsidTr="00642763">
        <w:trPr>
          <w:jc w:val="center"/>
        </w:trPr>
        <w:tc>
          <w:tcPr>
            <w:tcW w:w="700" w:type="dxa"/>
            <w:vMerge/>
          </w:tcPr>
          <w:p w14:paraId="67B406B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00731126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636" w:type="dxa"/>
            <w:vAlign w:val="bottom"/>
          </w:tcPr>
          <w:p w14:paraId="596590C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2870286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71CB550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08ADF2B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AA0297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D62D66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13C8EF8A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636" w:type="dxa"/>
            <w:vAlign w:val="bottom"/>
          </w:tcPr>
          <w:p w14:paraId="1E9A2FBE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69" w:type="dxa"/>
            <w:vAlign w:val="bottom"/>
          </w:tcPr>
          <w:p w14:paraId="1C263EC1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81614E" w14:paraId="35E037AF" w14:textId="77777777" w:rsidTr="00642763">
        <w:trPr>
          <w:jc w:val="center"/>
        </w:trPr>
        <w:tc>
          <w:tcPr>
            <w:tcW w:w="700" w:type="dxa"/>
            <w:vMerge/>
          </w:tcPr>
          <w:p w14:paraId="3E7DC57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7A0D571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36" w:type="dxa"/>
            <w:vAlign w:val="bottom"/>
          </w:tcPr>
          <w:p w14:paraId="6CD25382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5BDA99B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C48B6B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C962FC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8B46A4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6C5DA5A4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FA876D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vAlign w:val="bottom"/>
          </w:tcPr>
          <w:p w14:paraId="5CE4167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69" w:type="dxa"/>
            <w:vAlign w:val="bottom"/>
          </w:tcPr>
          <w:p w14:paraId="353E661D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81614E" w14:paraId="2031A425" w14:textId="77777777" w:rsidTr="00642763">
        <w:trPr>
          <w:jc w:val="center"/>
        </w:trPr>
        <w:tc>
          <w:tcPr>
            <w:tcW w:w="700" w:type="dxa"/>
            <w:vMerge/>
          </w:tcPr>
          <w:p w14:paraId="75C5038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2225FCE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</w:t>
            </w:r>
          </w:p>
        </w:tc>
        <w:tc>
          <w:tcPr>
            <w:tcW w:w="636" w:type="dxa"/>
            <w:vAlign w:val="bottom"/>
          </w:tcPr>
          <w:p w14:paraId="2665260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58" w:type="dxa"/>
            <w:vAlign w:val="bottom"/>
          </w:tcPr>
          <w:p w14:paraId="1170C625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2E6E26A0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52CC8FE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0CB99193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612632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4A72DC8F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36" w:type="dxa"/>
            <w:vAlign w:val="bottom"/>
          </w:tcPr>
          <w:p w14:paraId="33842A6C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69" w:type="dxa"/>
            <w:vAlign w:val="bottom"/>
          </w:tcPr>
          <w:p w14:paraId="705C4E38" w14:textId="77777777" w:rsidR="0081614E" w:rsidRDefault="0081614E" w:rsidP="00642763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524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</w:tbl>
    <w:p w14:paraId="2B72E534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1CFB37C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4A063BD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139840339"/>
    </w:p>
    <w:p w14:paraId="781F3375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hu-HU" w:eastAsia="hu-HU"/>
        </w:rPr>
        <w:drawing>
          <wp:inline distT="0" distB="0" distL="0" distR="0" wp14:anchorId="4D953168" wp14:editId="6F9535E0">
            <wp:extent cx="4553712" cy="4553712"/>
            <wp:effectExtent l="0" t="0" r="0" b="0"/>
            <wp:docPr id="497953923" name="Picture 2" descr="A picture containing text, screenshot, general supply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953923" name="Picture 2" descr="A picture containing text, screenshot, general supply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712" cy="4553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05FBA0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0930729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3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429B7">
        <w:rPr>
          <w:rFonts w:asciiTheme="majorBidi" w:hAnsiTheme="majorBidi" w:cstheme="majorBidi"/>
          <w:color w:val="000000" w:themeColor="text1"/>
          <w:sz w:val="24"/>
          <w:szCs w:val="24"/>
        </w:rPr>
        <w:t>Percentage of Vulnerable area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429B7">
        <w:rPr>
          <w:rFonts w:asciiTheme="majorBidi" w:hAnsiTheme="majorBidi" w:cstheme="majorBidi"/>
          <w:color w:val="000000" w:themeColor="text1"/>
          <w:sz w:val="24"/>
          <w:szCs w:val="24"/>
        </w:rPr>
        <w:t>in DRASTIC, DRASTIC Pesticide, SINTACS, DRASTIC-LU, DRASTIC Pesticide-LU, SINTACS-LU, and SI methods.</w:t>
      </w:r>
    </w:p>
    <w:p w14:paraId="0386882A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hu-HU" w:eastAsia="hu-HU"/>
        </w:rPr>
        <w:lastRenderedPageBreak/>
        <w:drawing>
          <wp:inline distT="0" distB="0" distL="0" distR="0" wp14:anchorId="4A40BD13" wp14:editId="30A24E8E">
            <wp:extent cx="5650992" cy="3474720"/>
            <wp:effectExtent l="0" t="0" r="6985" b="0"/>
            <wp:docPr id="550601165" name="Picture 3" descr="A picture containing text, screenshot, number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601165" name="Picture 3" descr="A picture containing text, screenshot, number, colorful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992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265AF" w14:textId="77777777" w:rsidR="0081614E" w:rsidRDefault="0081614E" w:rsidP="0081614E">
      <w:pPr>
        <w:pStyle w:val="ListParagraph"/>
        <w:spacing w:after="0" w:line="240" w:lineRule="auto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A3CDC7" w14:textId="77777777" w:rsidR="0081614E" w:rsidRPr="00445905" w:rsidRDefault="0081614E" w:rsidP="0081614E">
      <w:pPr>
        <w:pStyle w:val="ListParagraph"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3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2 </w:t>
      </w:r>
      <w:r w:rsidRPr="0095397A">
        <w:rPr>
          <w:rFonts w:asciiTheme="majorBidi" w:hAnsiTheme="majorBidi" w:cstheme="majorBidi"/>
          <w:color w:val="000000" w:themeColor="text1"/>
          <w:sz w:val="24"/>
          <w:szCs w:val="24"/>
        </w:rPr>
        <w:t>Percentage of Vulnerable areas in AHP DRASTIC, AHP DRASTIC PESTICIDE, AHP SINTACS, AHP DRASTIC-LU, AHP DRASTIC pesticide-LU, AHP SINTAC-LU, Wilcoxon DRAST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95397A">
        <w:rPr>
          <w:rFonts w:asciiTheme="majorBidi" w:hAnsiTheme="majorBidi" w:cstheme="majorBidi"/>
          <w:color w:val="000000" w:themeColor="text1"/>
          <w:sz w:val="24"/>
          <w:szCs w:val="24"/>
        </w:rPr>
        <w:t>Wilcoxon Pesticide Drastic, Wilcoxon -SINTAC, Wilcoxon-SI, Wilcoxon DRASTIC -LU, Wilcoxon Pesticide Drastic-LU, and Wilcoxon-SINTAC-LU methods.</w:t>
      </w:r>
    </w:p>
    <w:bookmarkEnd w:id="0"/>
    <w:p w14:paraId="141A3804" w14:textId="77777777" w:rsidR="0081614E" w:rsidRDefault="0081614E" w:rsidP="0081614E">
      <w:pPr>
        <w:rPr>
          <w:lang w:bidi="ar-EG"/>
        </w:rPr>
      </w:pPr>
    </w:p>
    <w:p w14:paraId="4CE3BA6F" w14:textId="77777777" w:rsidR="00397B8F" w:rsidRDefault="00000000"/>
    <w:sectPr w:rsidR="00397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06B71"/>
    <w:multiLevelType w:val="hybridMultilevel"/>
    <w:tmpl w:val="5ED48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15E07"/>
    <w:multiLevelType w:val="hybridMultilevel"/>
    <w:tmpl w:val="87DCA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F44762"/>
    <w:multiLevelType w:val="multilevel"/>
    <w:tmpl w:val="CE1A4F0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A6039FA"/>
    <w:multiLevelType w:val="hybridMultilevel"/>
    <w:tmpl w:val="9B2436D8"/>
    <w:lvl w:ilvl="0" w:tplc="BA0029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11BF6"/>
    <w:multiLevelType w:val="hybridMultilevel"/>
    <w:tmpl w:val="DDEE9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FE6B35"/>
    <w:multiLevelType w:val="hybridMultilevel"/>
    <w:tmpl w:val="5128D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B5167"/>
    <w:multiLevelType w:val="hybridMultilevel"/>
    <w:tmpl w:val="A65226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5F6950"/>
    <w:multiLevelType w:val="hybridMultilevel"/>
    <w:tmpl w:val="32C63C3C"/>
    <w:lvl w:ilvl="0" w:tplc="A69C472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91776473">
    <w:abstractNumId w:val="6"/>
  </w:num>
  <w:num w:numId="2" w16cid:durableId="2019649965">
    <w:abstractNumId w:val="5"/>
  </w:num>
  <w:num w:numId="3" w16cid:durableId="1489858291">
    <w:abstractNumId w:val="7"/>
  </w:num>
  <w:num w:numId="4" w16cid:durableId="602227782">
    <w:abstractNumId w:val="0"/>
  </w:num>
  <w:num w:numId="5" w16cid:durableId="1872306019">
    <w:abstractNumId w:val="2"/>
  </w:num>
  <w:num w:numId="6" w16cid:durableId="1671642096">
    <w:abstractNumId w:val="1"/>
  </w:num>
  <w:num w:numId="7" w16cid:durableId="840777555">
    <w:abstractNumId w:val="4"/>
  </w:num>
  <w:num w:numId="8" w16cid:durableId="4682060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1sDA1Mja1MDAwNbFU0lEKTi0uzszPAykwrAUACgB/UCwAAAA="/>
  </w:docVars>
  <w:rsids>
    <w:rsidRoot w:val="0081614E"/>
    <w:rsid w:val="001C20A2"/>
    <w:rsid w:val="0025313F"/>
    <w:rsid w:val="002E0FEA"/>
    <w:rsid w:val="003A1B6D"/>
    <w:rsid w:val="00506A40"/>
    <w:rsid w:val="0081614E"/>
    <w:rsid w:val="008B59CC"/>
    <w:rsid w:val="009C5DF2"/>
    <w:rsid w:val="00B132E5"/>
    <w:rsid w:val="00BB07E0"/>
    <w:rsid w:val="00F20985"/>
    <w:rsid w:val="00F8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30E4C"/>
  <w15:chartTrackingRefBased/>
  <w15:docId w15:val="{2D04BCDB-23A8-4C17-8F91-85CC99DF2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14E"/>
    <w:pPr>
      <w:spacing w:after="200" w:line="276" w:lineRule="auto"/>
    </w:pPr>
    <w:rPr>
      <w:rFonts w:eastAsia="SimSu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1614E"/>
    <w:pPr>
      <w:numPr>
        <w:numId w:val="5"/>
      </w:numPr>
      <w:jc w:val="both"/>
      <w:outlineLvl w:val="0"/>
    </w:pPr>
    <w:rPr>
      <w:rFonts w:asciiTheme="majorBidi" w:hAnsiTheme="majorBidi" w:cstheme="majorBidi"/>
      <w:b/>
      <w:bC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1614E"/>
    <w:pPr>
      <w:numPr>
        <w:ilvl w:val="1"/>
      </w:numPr>
      <w:outlineLvl w:val="1"/>
    </w:pPr>
    <w:rPr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14E"/>
    <w:rPr>
      <w:rFonts w:asciiTheme="majorBidi" w:eastAsia="SimSun" w:hAnsiTheme="majorBidi" w:cstheme="majorBidi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614E"/>
    <w:rPr>
      <w:rFonts w:asciiTheme="majorBidi" w:eastAsia="SimSun" w:hAnsiTheme="majorBidi" w:cstheme="majorBidi"/>
      <w:b/>
      <w:bCs/>
      <w:kern w:val="0"/>
      <w:sz w:val="24"/>
      <w:szCs w:val="24"/>
      <w:lang w:bidi="ar-EG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14E"/>
    <w:rPr>
      <w:rFonts w:ascii="Segoe UI" w:eastAsia="SimSun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81614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1614E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1614E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1614E"/>
    <w:pPr>
      <w:spacing w:after="240" w:line="24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81614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1614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1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614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1614E"/>
    <w:pPr>
      <w:spacing w:after="0" w:line="240" w:lineRule="auto"/>
    </w:pPr>
    <w:rPr>
      <w:rFonts w:eastAsia="SimSun"/>
      <w:kern w:val="0"/>
      <w14:ligatures w14:val="none"/>
    </w:rPr>
  </w:style>
  <w:style w:type="paragraph" w:customStyle="1" w:styleId="MDPI64CoI">
    <w:name w:val="MDPI_6.4_CoI"/>
    <w:basedOn w:val="Normal"/>
    <w:qFormat/>
    <w:rsid w:val="0081614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81614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1614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m</dc:creator>
  <cp:keywords/>
  <dc:description/>
  <cp:lastModifiedBy>Ali Salem</cp:lastModifiedBy>
  <cp:revision>2</cp:revision>
  <dcterms:created xsi:type="dcterms:W3CDTF">2023-07-23T12:22:00Z</dcterms:created>
  <dcterms:modified xsi:type="dcterms:W3CDTF">2023-07-23T12:27:00Z</dcterms:modified>
</cp:coreProperties>
</file>